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6BEBF" w14:textId="7977AE34" w:rsidR="001D0843" w:rsidRPr="00D17C39" w:rsidRDefault="001D0843" w:rsidP="001D084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BD6E89">
        <w:rPr>
          <w:rFonts w:ascii="Times New Roman" w:hAnsi="Times New Roman" w:cs="Times New Roman"/>
          <w:b/>
        </w:rPr>
        <w:t>T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ble </w:t>
      </w:r>
      <w:r w:rsidR="00956CFB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. Plasma Cells </w:t>
      </w:r>
    </w:p>
    <w:p w14:paraId="5ED080A6" w14:textId="77777777" w:rsidR="001D0843" w:rsidRDefault="001D0843" w:rsidP="001D0843"/>
    <w:tbl>
      <w:tblPr>
        <w:tblW w:w="993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828"/>
        <w:gridCol w:w="1560"/>
        <w:gridCol w:w="1471"/>
        <w:gridCol w:w="992"/>
        <w:gridCol w:w="1418"/>
        <w:gridCol w:w="1401"/>
        <w:gridCol w:w="826"/>
      </w:tblGrid>
      <w:tr w:rsidR="001D0843" w:rsidRPr="00D17C39" w14:paraId="378141BC" w14:textId="77777777" w:rsidTr="00D24243">
        <w:trPr>
          <w:trHeight w:val="410"/>
          <w:jc w:val="center"/>
        </w:trPr>
        <w:tc>
          <w:tcPr>
            <w:tcW w:w="2268" w:type="dxa"/>
            <w:gridSpan w:val="2"/>
            <w:tcBorders>
              <w:top w:val="nil"/>
              <w:left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FE44348" w14:textId="77777777" w:rsidR="001D0843" w:rsidRPr="00D17C39" w:rsidRDefault="001D0843" w:rsidP="00D2424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17C39">
              <w:rPr>
                <w:rFonts w:ascii="Times New Roman" w:hAnsi="Times New Roman" w:cs="Times New Roman"/>
                <w:bCs/>
                <w:i/>
              </w:rPr>
              <w:t> </w:t>
            </w:r>
          </w:p>
        </w:tc>
        <w:tc>
          <w:tcPr>
            <w:tcW w:w="4023" w:type="dxa"/>
            <w:gridSpan w:val="3"/>
            <w:tcBorders>
              <w:top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2F61F55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PEAC (early RA)</w:t>
            </w:r>
          </w:p>
          <w:p w14:paraId="671CFB95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Cs/>
                <w:lang w:val="en-US"/>
              </w:rPr>
              <w:t>n=140#</w:t>
            </w:r>
          </w:p>
        </w:tc>
        <w:tc>
          <w:tcPr>
            <w:tcW w:w="3645" w:type="dxa"/>
            <w:gridSpan w:val="3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C7F22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R4RA (TNFi-IR)</w:t>
            </w:r>
          </w:p>
          <w:p w14:paraId="54D62CCB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Cs/>
                <w:lang w:val="en-US"/>
              </w:rPr>
              <w:t>n=155#</w:t>
            </w:r>
          </w:p>
        </w:tc>
      </w:tr>
      <w:tr w:rsidR="001D0843" w:rsidRPr="00D17C39" w14:paraId="1D815251" w14:textId="77777777" w:rsidTr="00D24243">
        <w:trPr>
          <w:trHeight w:val="365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4C3A8E7" w14:textId="77777777" w:rsidR="001D0843" w:rsidRPr="00D17C39" w:rsidRDefault="001D0843" w:rsidP="00D24243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1339D6F" w14:textId="148DC147" w:rsidR="001D0843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 xml:space="preserve">CD138 </w:t>
            </w:r>
          </w:p>
          <w:p w14:paraId="1D3C7BD7" w14:textId="06658F03" w:rsidR="00F53D85" w:rsidRPr="00D17C39" w:rsidRDefault="00F53D85" w:rsidP="00F53D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Q score &lt;2</w:t>
            </w:r>
          </w:p>
          <w:p w14:paraId="042B5404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98 (69.5%)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0D42C2C5" w14:textId="3EDCE816" w:rsidR="001D0843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 xml:space="preserve">CD138 </w:t>
            </w:r>
          </w:p>
          <w:p w14:paraId="3BC0734D" w14:textId="5E003C21" w:rsidR="002F5607" w:rsidRPr="00D17C39" w:rsidRDefault="002F5607" w:rsidP="002F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Q score </w:t>
            </w:r>
            <w:r w:rsidRPr="00F53D85">
              <w:rPr>
                <w:rFonts w:ascii="Times New Roman" w:hAnsi="Times New Roman" w:cs="Times New Roman"/>
                <w:lang w:val="en-US"/>
              </w:rPr>
              <w:t>≥</w:t>
            </w: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  <w:p w14:paraId="5536C493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43 (30.5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02068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809ED" w14:textId="559C1687" w:rsidR="001D0843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 xml:space="preserve">CD138 </w:t>
            </w:r>
          </w:p>
          <w:p w14:paraId="6019235D" w14:textId="11963A45" w:rsidR="002F5607" w:rsidRPr="00D17C39" w:rsidRDefault="002F5607" w:rsidP="002F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Q score &lt;2</w:t>
            </w:r>
          </w:p>
          <w:p w14:paraId="55F1A243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112 (72.6%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AC406" w14:textId="5ADEBC62" w:rsidR="001D0843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 xml:space="preserve">CD138 </w:t>
            </w:r>
          </w:p>
          <w:p w14:paraId="2DEDE7A6" w14:textId="1D4B1308" w:rsidR="002F5607" w:rsidRPr="00D17C39" w:rsidRDefault="002F5607" w:rsidP="002F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Q score </w:t>
            </w:r>
            <w:r w:rsidRPr="00F53D85">
              <w:rPr>
                <w:rFonts w:ascii="Times New Roman" w:hAnsi="Times New Roman" w:cs="Times New Roman"/>
                <w:lang w:val="en-US"/>
              </w:rPr>
              <w:t>≥</w:t>
            </w: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  <w:p w14:paraId="166EF24C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43 (27.7%)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21877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1D0843" w:rsidRPr="00D17C39" w14:paraId="58C4D7FC" w14:textId="77777777" w:rsidTr="00D24243">
        <w:trPr>
          <w:trHeight w:val="451"/>
          <w:jc w:val="center"/>
        </w:trPr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053FB30A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DAS28</w:t>
            </w:r>
            <w:r w:rsidRPr="00D17C39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7C4304A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5.6 </w:t>
            </w:r>
            <w:r w:rsidRPr="00D17C39">
              <w:rPr>
                <w:rFonts w:ascii="Times New Roman" w:hAnsi="Times New Roman" w:cs="Times New Roman"/>
                <w:lang w:val="en-US"/>
              </w:rPr>
              <w:t>(1.4)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C7D86C9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6.1 (</w:t>
            </w:r>
            <w:r w:rsidRPr="00D17C39">
              <w:rPr>
                <w:rFonts w:ascii="Times New Roman" w:hAnsi="Times New Roman" w:cs="Times New Roman"/>
                <w:lang w:val="en-US"/>
              </w:rPr>
              <w:t>1.2</w:t>
            </w:r>
            <w:r w:rsidRPr="00D17C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8A942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21374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5.6 </w:t>
            </w:r>
            <w:r w:rsidRPr="00D17C39">
              <w:rPr>
                <w:rFonts w:ascii="Times New Roman" w:hAnsi="Times New Roman" w:cs="Times New Roman"/>
                <w:lang w:val="en-US"/>
              </w:rPr>
              <w:t>(1.3)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1381C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5.7 </w:t>
            </w:r>
            <w:r w:rsidRPr="00D17C39">
              <w:rPr>
                <w:rFonts w:ascii="Times New Roman" w:hAnsi="Times New Roman" w:cs="Times New Roman"/>
                <w:lang w:val="en-US"/>
              </w:rPr>
              <w:t>(1.2)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26475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</w:tr>
      <w:tr w:rsidR="001D0843" w:rsidRPr="00D17C39" w14:paraId="0D0FE491" w14:textId="77777777" w:rsidTr="00D24243">
        <w:trPr>
          <w:trHeight w:val="126"/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29EC594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TJ</w:t>
            </w:r>
            <w:r w:rsidRPr="00D17C39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00E68DF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11.7 </w:t>
            </w:r>
            <w:r w:rsidRPr="00D17C39">
              <w:rPr>
                <w:rFonts w:ascii="Times New Roman" w:hAnsi="Times New Roman" w:cs="Times New Roman"/>
                <w:lang w:val="en-US"/>
              </w:rPr>
              <w:t>(7.6)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3DA365C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12.2 (</w:t>
            </w:r>
            <w:r w:rsidRPr="00D17C39">
              <w:rPr>
                <w:rFonts w:ascii="Times New Roman" w:hAnsi="Times New Roman" w:cs="Times New Roman"/>
                <w:lang w:val="en-US"/>
              </w:rPr>
              <w:t>7.4</w:t>
            </w:r>
            <w:r w:rsidRPr="00D17C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4514C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F9D69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12.2 </w:t>
            </w:r>
            <w:r w:rsidRPr="00D17C39">
              <w:rPr>
                <w:rFonts w:ascii="Times New Roman" w:hAnsi="Times New Roman" w:cs="Times New Roman"/>
                <w:lang w:val="en-US"/>
              </w:rPr>
              <w:t>(7.8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6A5F3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11.1 </w:t>
            </w:r>
            <w:r w:rsidRPr="00D17C39">
              <w:rPr>
                <w:rFonts w:ascii="Times New Roman" w:hAnsi="Times New Roman" w:cs="Times New Roman"/>
                <w:lang w:val="en-US"/>
              </w:rPr>
              <w:t>(8.1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94F31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</w:tr>
      <w:tr w:rsidR="001D0843" w:rsidRPr="00D17C39" w14:paraId="3CE173A9" w14:textId="77777777" w:rsidTr="00D24243">
        <w:trPr>
          <w:trHeight w:val="215"/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5C05961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SJ</w:t>
            </w:r>
            <w:r w:rsidRPr="00D17C39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F31BBC0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7.6 (</w:t>
            </w:r>
            <w:r w:rsidRPr="00D17C39">
              <w:rPr>
                <w:rFonts w:ascii="Times New Roman" w:hAnsi="Times New Roman" w:cs="Times New Roman"/>
                <w:lang w:val="en-US"/>
              </w:rPr>
              <w:t>5.6)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1FC829A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8.3 (7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B1D38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CCDED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6.7 </w:t>
            </w:r>
            <w:r w:rsidRPr="00D17C39">
              <w:rPr>
                <w:rFonts w:ascii="Times New Roman" w:hAnsi="Times New Roman" w:cs="Times New Roman"/>
                <w:lang w:val="en-US"/>
              </w:rPr>
              <w:t>(5.2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4DC2E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7.5 </w:t>
            </w:r>
            <w:r w:rsidRPr="00D17C39">
              <w:rPr>
                <w:rFonts w:ascii="Times New Roman" w:hAnsi="Times New Roman" w:cs="Times New Roman"/>
                <w:lang w:val="en-US"/>
              </w:rPr>
              <w:t>(4.9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FBDCF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1D0843" w:rsidRPr="00D17C39" w14:paraId="7DFF4D5A" w14:textId="77777777" w:rsidTr="00D24243">
        <w:trPr>
          <w:trHeight w:val="163"/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01EDC7C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VAS GH</w:t>
            </w:r>
            <w:r w:rsidRPr="00D17C39">
              <w:rPr>
                <w:rFonts w:ascii="Times New Roman" w:hAnsi="Times New Roman" w:cs="Times New Roman"/>
                <w:bCs/>
                <w:lang w:val="en-US"/>
              </w:rPr>
              <w:t>, mean (SD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AFD3C77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60.3 (28.8)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0057CA4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68.2 (22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B907E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327B5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65.4 </w:t>
            </w:r>
            <w:r w:rsidRPr="00D17C39">
              <w:rPr>
                <w:rFonts w:ascii="Times New Roman" w:hAnsi="Times New Roman" w:cs="Times New Roman"/>
                <w:lang w:val="en-US"/>
              </w:rPr>
              <w:t>(24.8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7475C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67.5 </w:t>
            </w:r>
            <w:r w:rsidRPr="00D17C39">
              <w:rPr>
                <w:rFonts w:ascii="Times New Roman" w:hAnsi="Times New Roman" w:cs="Times New Roman"/>
                <w:lang w:val="en-US"/>
              </w:rPr>
              <w:t>(26.4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970F5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</w:tr>
      <w:tr w:rsidR="001D0843" w:rsidRPr="00D17C39" w14:paraId="205BC4F1" w14:textId="77777777" w:rsidTr="00D24243">
        <w:trPr>
          <w:trHeight w:val="89"/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6477A8B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ESR</w:t>
            </w:r>
            <w:r w:rsidRPr="00D17C39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F350249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33.2 (26.2)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FA5718D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53.7 (29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20F8E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B92A1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34.4 </w:t>
            </w:r>
            <w:r w:rsidRPr="00D17C39">
              <w:rPr>
                <w:rFonts w:ascii="Times New Roman" w:hAnsi="Times New Roman" w:cs="Times New Roman"/>
                <w:lang w:val="en-US"/>
              </w:rPr>
              <w:t>(26.5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4EE5F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36.1 </w:t>
            </w:r>
            <w:r w:rsidRPr="00D17C39">
              <w:rPr>
                <w:rFonts w:ascii="Times New Roman" w:hAnsi="Times New Roman" w:cs="Times New Roman"/>
                <w:lang w:val="en-US"/>
              </w:rPr>
              <w:t>(24.6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9A215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</w:tr>
      <w:tr w:rsidR="001D0843" w:rsidRPr="00D17C39" w14:paraId="1EFC1732" w14:textId="77777777" w:rsidTr="00D24243">
        <w:trPr>
          <w:trHeight w:val="357"/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B9F05B3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CRP</w:t>
            </w:r>
            <w:r w:rsidRPr="00D17C39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EAA8E0E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17.4 (29.9)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0186377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24.8 (25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C7E6F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B369F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20.7 </w:t>
            </w:r>
            <w:r w:rsidRPr="00D17C39">
              <w:rPr>
                <w:rFonts w:ascii="Times New Roman" w:hAnsi="Times New Roman" w:cs="Times New Roman"/>
                <w:lang w:val="en-US"/>
              </w:rPr>
              <w:t>(30.2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B6AD8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29.9 </w:t>
            </w:r>
            <w:r w:rsidRPr="00D17C39">
              <w:rPr>
                <w:rFonts w:ascii="Times New Roman" w:hAnsi="Times New Roman" w:cs="Times New Roman"/>
                <w:lang w:val="en-US"/>
              </w:rPr>
              <w:t>(35.6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ECEAF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1D0843" w:rsidRPr="00D17C39" w14:paraId="1D651A3F" w14:textId="77777777" w:rsidTr="00D24243">
        <w:trPr>
          <w:trHeight w:val="235"/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812AA50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ACPA</w:t>
            </w:r>
            <w:r w:rsidRPr="00D17C39">
              <w:rPr>
                <w:rFonts w:ascii="Times New Roman" w:hAnsi="Times New Roman" w:cs="Times New Roman"/>
                <w:bCs/>
                <w:lang w:val="en-US"/>
              </w:rPr>
              <w:t>, 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0F1C8E0A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57.1%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581DA57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88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22B19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C42B5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74.1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817DB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76.2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8215F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</w:tr>
      <w:tr w:rsidR="001D0843" w:rsidRPr="00D17C39" w14:paraId="5FAC226C" w14:textId="77777777" w:rsidTr="00D24243">
        <w:trPr>
          <w:trHeight w:val="70"/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AACA98B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RF+,</w:t>
            </w:r>
            <w:r w:rsidRPr="00D17C39">
              <w:rPr>
                <w:rFonts w:ascii="Times New Roman" w:hAnsi="Times New Roman" w:cs="Times New Roman"/>
                <w:bCs/>
                <w:lang w:val="en-US"/>
              </w:rPr>
              <w:t xml:space="preserve"> 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CF11E59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58.2%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92628E8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92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C0753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1DA16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69.1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85D26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76.2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A6EDD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</w:tr>
      <w:tr w:rsidR="001D0843" w:rsidRPr="00D17C39" w14:paraId="160CD0BA" w14:textId="77777777" w:rsidTr="00D24243">
        <w:trPr>
          <w:trHeight w:val="273"/>
          <w:jc w:val="center"/>
        </w:trPr>
        <w:tc>
          <w:tcPr>
            <w:tcW w:w="1440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hideMark/>
          </w:tcPr>
          <w:p w14:paraId="69B1791A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csDMARDs</w:t>
            </w:r>
          </w:p>
          <w:p w14:paraId="587FBB8D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Cs/>
                <w:lang w:val="en-US"/>
              </w:rPr>
              <w:t>%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AF9A6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Cs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2581E95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99A2CB2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17816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58D284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color w:val="000000"/>
              </w:rPr>
              <w:t>1.8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0C25C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color w:val="000000"/>
              </w:rPr>
              <w:t>4.7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D03EF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</w:tr>
      <w:tr w:rsidR="001D0843" w:rsidRPr="00D17C39" w14:paraId="611DA325" w14:textId="77777777" w:rsidTr="00D24243">
        <w:trPr>
          <w:trHeight w:val="89"/>
          <w:jc w:val="center"/>
        </w:trPr>
        <w:tc>
          <w:tcPr>
            <w:tcW w:w="14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4B02E70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F2415F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9C2CCAD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132E9BA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D7F74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4F5AC8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color w:val="000000"/>
              </w:rPr>
              <w:t>65.2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5A9C1A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color w:val="000000"/>
              </w:rPr>
              <w:t>79.1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34513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0843" w:rsidRPr="00D17C39" w14:paraId="2573888E" w14:textId="77777777" w:rsidTr="00D24243">
        <w:trPr>
          <w:trHeight w:val="89"/>
          <w:jc w:val="center"/>
        </w:trPr>
        <w:tc>
          <w:tcPr>
            <w:tcW w:w="14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908B9F4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2949D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F9C361C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6D49960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CE378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F6C81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color w:val="000000"/>
              </w:rPr>
              <w:t>26.8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7258A5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color w:val="000000"/>
              </w:rPr>
              <w:t>9.3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F8C3B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0843" w:rsidRPr="00D17C39" w14:paraId="6022DE2E" w14:textId="77777777" w:rsidTr="00D24243">
        <w:trPr>
          <w:trHeight w:val="70"/>
          <w:jc w:val="center"/>
        </w:trPr>
        <w:tc>
          <w:tcPr>
            <w:tcW w:w="14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C4A703F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C117B9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0B7F131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BACCE99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EAFB4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276A6E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color w:val="000000"/>
              </w:rPr>
              <w:t>6.3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AAFDC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color w:val="000000"/>
              </w:rPr>
              <w:t>7.0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98A14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0843" w:rsidRPr="00D17C39" w14:paraId="4CA0D213" w14:textId="77777777" w:rsidTr="00D24243">
        <w:trPr>
          <w:trHeight w:val="70"/>
          <w:jc w:val="center"/>
        </w:trPr>
        <w:tc>
          <w:tcPr>
            <w:tcW w:w="2268" w:type="dxa"/>
            <w:gridSpan w:val="2"/>
            <w:tcBorders>
              <w:top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hideMark/>
          </w:tcPr>
          <w:p w14:paraId="34B27E67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Steroids*</w:t>
            </w:r>
            <w:r w:rsidRPr="00D17C39">
              <w:rPr>
                <w:rFonts w:ascii="Times New Roman" w:hAnsi="Times New Roman" w:cs="Times New Roman"/>
                <w:bCs/>
                <w:lang w:val="en-US"/>
              </w:rPr>
              <w:t xml:space="preserve"> %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EA805BE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471" w:type="dxa"/>
            <w:tcBorders>
              <w:top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EF11912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BB995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B4E23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37.6%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179B8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48.8%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75BFE" w14:textId="77777777" w:rsidR="001D0843" w:rsidRPr="00D17C39" w:rsidRDefault="001D0843" w:rsidP="00D24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</w:tr>
    </w:tbl>
    <w:p w14:paraId="1C5C393F" w14:textId="6425D014" w:rsidR="00F53D85" w:rsidRPr="006B21FE" w:rsidRDefault="00F53D85" w:rsidP="00F53D85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#excluding patients with ungraded synovial biopsy samples </w:t>
      </w:r>
      <w:r w:rsidRPr="00CE08CB">
        <w:rPr>
          <w:rFonts w:ascii="Times New Roman" w:hAnsi="Times New Roman" w:cs="Times New Roman"/>
          <w:lang w:val="en-US"/>
        </w:rPr>
        <w:t xml:space="preserve">*Steroids at the time of the biopsy; </w:t>
      </w:r>
      <w:r>
        <w:rPr>
          <w:rFonts w:ascii="Times New Roman" w:hAnsi="Times New Roman" w:cs="Times New Roman"/>
          <w:lang w:val="en-US"/>
        </w:rPr>
        <w:t>SQ= semi</w:t>
      </w:r>
      <w:r w:rsidR="002F5607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 xml:space="preserve">quantitative; </w:t>
      </w:r>
      <w:r w:rsidRPr="00CE08CB">
        <w:rPr>
          <w:rFonts w:ascii="Times New Roman" w:hAnsi="Times New Roman" w:cs="Times New Roman"/>
          <w:lang w:val="en-US"/>
        </w:rPr>
        <w:t>DAS28 Disease Activity Score 28 joints; TJ Tender Joints; SJ Swollen Joints; VAS GH Visuo-Analogic Score Global Health; ACPA Anti Citrullinated Protein Antibodies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</w:rPr>
        <w:t>measured by clinically available standard path-lab</w:t>
      </w:r>
      <w:r w:rsidRPr="00162E7D">
        <w:rPr>
          <w:rFonts w:ascii="Times New Roman" w:hAnsi="Times New Roman" w:cs="Times New Roman"/>
        </w:rPr>
        <w:t xml:space="preserve"> CCP</w:t>
      </w:r>
      <w:r>
        <w:rPr>
          <w:rFonts w:ascii="Times New Roman" w:hAnsi="Times New Roman" w:cs="Times New Roman"/>
        </w:rPr>
        <w:t>2</w:t>
      </w:r>
      <w:r w:rsidRPr="00162E7D">
        <w:rPr>
          <w:rFonts w:ascii="Times New Roman" w:hAnsi="Times New Roman" w:cs="Times New Roman"/>
        </w:rPr>
        <w:t xml:space="preserve"> assay</w:t>
      </w:r>
      <w:r w:rsidRPr="00CE08CB">
        <w:rPr>
          <w:rFonts w:ascii="Times New Roman" w:hAnsi="Times New Roman" w:cs="Times New Roman"/>
          <w:lang w:val="en-US"/>
        </w:rPr>
        <w:t>; RF Rheumatoid Factor</w:t>
      </w:r>
      <w:r>
        <w:rPr>
          <w:rFonts w:ascii="Times New Roman" w:hAnsi="Times New Roman" w:cs="Times New Roman"/>
          <w:lang w:val="en-US"/>
        </w:rPr>
        <w:t>:</w:t>
      </w:r>
      <w:r w:rsidRPr="00CE08CB">
        <w:rPr>
          <w:rFonts w:ascii="Times New Roman" w:hAnsi="Times New Roman" w:cs="Times New Roman"/>
          <w:lang w:val="en-US"/>
        </w:rPr>
        <w:t xml:space="preserve"> csDMARDs conventional synthetic Disease</w:t>
      </w:r>
      <w:r>
        <w:rPr>
          <w:rFonts w:ascii="Times New Roman" w:hAnsi="Times New Roman" w:cs="Times New Roman"/>
          <w:lang w:val="en-US"/>
        </w:rPr>
        <w:t xml:space="preserve"> Modifying Anti-Rheumatic Drugs; CD68L= CD68 Lining; CD68SL= CD68 Sub-lining.</w:t>
      </w:r>
      <w:r w:rsidRPr="00CE08CB">
        <w:rPr>
          <w:rFonts w:ascii="Times New Roman" w:hAnsi="Times New Roman" w:cs="Times New Roman"/>
          <w:lang w:val="en-US"/>
        </w:rPr>
        <w:t xml:space="preserve"> na=not applicable; ns=not significant. Mann-Whitney or Fisher tests as appropriate.</w:t>
      </w:r>
    </w:p>
    <w:p w14:paraId="50A80296" w14:textId="77777777" w:rsidR="004A5A0B" w:rsidRPr="003A1496" w:rsidRDefault="004A5A0B" w:rsidP="00B5476B">
      <w:pPr>
        <w:spacing w:line="360" w:lineRule="auto"/>
        <w:rPr>
          <w:rFonts w:ascii="Times New Roman" w:hAnsi="Times New Roman" w:cs="Times New Roman"/>
        </w:rPr>
      </w:pPr>
    </w:p>
    <w:p w14:paraId="58781AFE" w14:textId="77777777" w:rsidR="003A1496" w:rsidRDefault="003A1496">
      <w:pPr>
        <w:spacing w:after="200" w:line="276" w:lineRule="auto"/>
      </w:pPr>
    </w:p>
    <w:p w14:paraId="6F0D16FB" w14:textId="77777777" w:rsidR="00781904" w:rsidRDefault="00781904">
      <w:pPr>
        <w:spacing w:after="200" w:line="276" w:lineRule="auto"/>
      </w:pPr>
    </w:p>
    <w:p w14:paraId="643799E3" w14:textId="77777777" w:rsidR="00781904" w:rsidRDefault="00781904">
      <w:pPr>
        <w:spacing w:after="200" w:line="276" w:lineRule="auto"/>
      </w:pPr>
    </w:p>
    <w:p w14:paraId="4417794C" w14:textId="77777777" w:rsidR="00781904" w:rsidRDefault="00781904">
      <w:pPr>
        <w:spacing w:after="200" w:line="276" w:lineRule="auto"/>
      </w:pPr>
    </w:p>
    <w:p w14:paraId="53953EA9" w14:textId="77777777" w:rsidR="00781904" w:rsidRDefault="00781904">
      <w:pPr>
        <w:spacing w:after="200" w:line="276" w:lineRule="auto"/>
      </w:pPr>
    </w:p>
    <w:p w14:paraId="1F91C25F" w14:textId="77777777" w:rsidR="00781904" w:rsidRDefault="00781904">
      <w:pPr>
        <w:spacing w:after="200" w:line="276" w:lineRule="auto"/>
      </w:pPr>
    </w:p>
    <w:p w14:paraId="19E120E6" w14:textId="77777777" w:rsidR="00781904" w:rsidRDefault="00781904">
      <w:pPr>
        <w:spacing w:after="200" w:line="276" w:lineRule="auto"/>
      </w:pPr>
    </w:p>
    <w:sectPr w:rsidR="007819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476B"/>
    <w:rsid w:val="00025AF3"/>
    <w:rsid w:val="00046290"/>
    <w:rsid w:val="001D0843"/>
    <w:rsid w:val="002208FF"/>
    <w:rsid w:val="002F5607"/>
    <w:rsid w:val="003A1496"/>
    <w:rsid w:val="004A5A0B"/>
    <w:rsid w:val="00532B8F"/>
    <w:rsid w:val="00601355"/>
    <w:rsid w:val="006F160A"/>
    <w:rsid w:val="00781904"/>
    <w:rsid w:val="00784929"/>
    <w:rsid w:val="00936350"/>
    <w:rsid w:val="00956CFB"/>
    <w:rsid w:val="00984D51"/>
    <w:rsid w:val="00A80FA2"/>
    <w:rsid w:val="00B5476B"/>
    <w:rsid w:val="00BD6E89"/>
    <w:rsid w:val="00C31D50"/>
    <w:rsid w:val="00CA7E80"/>
    <w:rsid w:val="00D24243"/>
    <w:rsid w:val="00D50191"/>
    <w:rsid w:val="00DE2721"/>
    <w:rsid w:val="00E950FD"/>
    <w:rsid w:val="00F5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7DD87"/>
  <w15:docId w15:val="{2813A4B1-C1D6-4944-A3D6-01CA39879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476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7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76B"/>
    <w:rPr>
      <w:rFonts w:ascii="Tahoma" w:eastAsiaTheme="minorEastAsi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42"/>
    <w:rsid w:val="00984D5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4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OrganizeInFold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e</dc:creator>
  <cp:lastModifiedBy>Emily Wehby</cp:lastModifiedBy>
  <cp:revision>11</cp:revision>
  <dcterms:created xsi:type="dcterms:W3CDTF">2019-08-07T10:30:00Z</dcterms:created>
  <dcterms:modified xsi:type="dcterms:W3CDTF">2020-01-24T15:14:00Z</dcterms:modified>
</cp:coreProperties>
</file>